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2298"/>
        <w:gridCol w:w="2788"/>
        <w:gridCol w:w="2024"/>
      </w:tblGrid>
      <w:tr w:rsidR="00766153" w:rsidRPr="00766153" w14:paraId="1A49C609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D0B7" w14:textId="6BDCFE5E" w:rsidR="00766153" w:rsidRPr="00766153" w:rsidRDefault="00766153" w:rsidP="007661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6153">
              <w:rPr>
                <w:rFonts w:ascii="Arial" w:hAnsi="Arial" w:cs="Arial"/>
                <w:b/>
                <w:bCs/>
                <w:sz w:val="20"/>
                <w:szCs w:val="20"/>
              </w:rPr>
              <w:t>ANTIBO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815" w14:textId="77777777" w:rsidR="00766153" w:rsidRPr="00766153" w:rsidRDefault="00766153" w:rsidP="007661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6153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B209" w14:textId="175CCD02" w:rsidR="00766153" w:rsidRPr="00766153" w:rsidRDefault="00766153" w:rsidP="007661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ALOG</w:t>
            </w:r>
            <w:r w:rsidR="006951DA"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 NO.</w:t>
            </w:r>
          </w:p>
        </w:tc>
      </w:tr>
      <w:tr w:rsidR="00766153" w:rsidRPr="00766153" w14:paraId="2694F8E9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4A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H2AX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D8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EB2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SC-517348</w:t>
            </w:r>
          </w:p>
        </w:tc>
      </w:tr>
      <w:tr w:rsidR="00766153" w:rsidRPr="00766153" w14:paraId="3C05F94E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8B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B-ACTI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306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E864" w14:textId="742CCA39" w:rsidR="00766153" w:rsidRPr="00766153" w:rsidRDefault="00F0034C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F0034C">
              <w:rPr>
                <w:rFonts w:ascii="Arial" w:hAnsi="Arial" w:cs="Arial"/>
                <w:sz w:val="20"/>
                <w:szCs w:val="20"/>
              </w:rPr>
              <w:t>4967</w:t>
            </w:r>
          </w:p>
        </w:tc>
      </w:tr>
      <w:tr w:rsidR="00766153" w:rsidRPr="00766153" w14:paraId="3D385342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8EC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HMGB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796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6A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3935</w:t>
            </w:r>
          </w:p>
        </w:tc>
      </w:tr>
      <w:tr w:rsidR="00766153" w:rsidRPr="00766153" w14:paraId="36C160F0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0D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E73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95C4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SC47724</w:t>
            </w:r>
          </w:p>
        </w:tc>
      </w:tr>
      <w:tr w:rsidR="00766153" w:rsidRPr="00766153" w14:paraId="5016A4A0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DC5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LEAVED CASPASE 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C74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87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661</w:t>
            </w:r>
          </w:p>
        </w:tc>
      </w:tr>
      <w:tr w:rsidR="00766153" w:rsidRPr="00766153" w14:paraId="65D342BE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7096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ARP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D187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1A3C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542</w:t>
            </w:r>
          </w:p>
        </w:tc>
      </w:tr>
      <w:tr w:rsidR="00766153" w:rsidRPr="00766153" w14:paraId="30897BB2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FC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LC3 A/B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6EA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135" w14:textId="19BB0CED" w:rsidR="00766153" w:rsidRPr="00766153" w:rsidRDefault="00F04974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F04974">
              <w:rPr>
                <w:rFonts w:ascii="Arial" w:hAnsi="Arial" w:cs="Arial"/>
                <w:sz w:val="20"/>
                <w:szCs w:val="20"/>
              </w:rPr>
              <w:t>4108</w:t>
            </w:r>
          </w:p>
        </w:tc>
      </w:tr>
      <w:tr w:rsidR="00766153" w:rsidRPr="00766153" w14:paraId="1BBC4972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36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BECLIN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EB2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373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3738</w:t>
            </w:r>
          </w:p>
        </w:tc>
      </w:tr>
      <w:tr w:rsidR="00766153" w:rsidRPr="00766153" w14:paraId="43B77624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55AF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HSP6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80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D86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SC13115</w:t>
            </w:r>
          </w:p>
        </w:tc>
      </w:tr>
      <w:tr w:rsidR="00766153" w:rsidRPr="00766153" w14:paraId="68C5ECDA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2036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-ERK 1/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F5A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3B9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4370</w:t>
            </w:r>
          </w:p>
        </w:tc>
      </w:tr>
      <w:tr w:rsidR="00766153" w:rsidRPr="00766153" w14:paraId="3261F085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FB9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ERK 1/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2E9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482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4695</w:t>
            </w:r>
          </w:p>
        </w:tc>
      </w:tr>
      <w:tr w:rsidR="00766153" w:rsidRPr="00766153" w14:paraId="7DD96ECF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EA5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P3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0000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08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211</w:t>
            </w:r>
          </w:p>
        </w:tc>
      </w:tr>
      <w:tr w:rsidR="00766153" w:rsidRPr="00766153" w14:paraId="51A739DA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73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3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A745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E26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212</w:t>
            </w:r>
          </w:p>
        </w:tc>
      </w:tr>
      <w:tr w:rsidR="00766153" w:rsidRPr="00766153" w14:paraId="1BC45663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A43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JNK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DC8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009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4668</w:t>
            </w:r>
          </w:p>
        </w:tc>
      </w:tr>
      <w:tr w:rsidR="00766153" w:rsidRPr="00766153" w14:paraId="3AABBDEA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527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JNK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40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396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252</w:t>
            </w:r>
          </w:p>
        </w:tc>
      </w:tr>
      <w:tr w:rsidR="00766153" w:rsidRPr="00766153" w14:paraId="115B059B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8D7A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PAMPK 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87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AE8B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2535</w:t>
            </w:r>
          </w:p>
        </w:tc>
      </w:tr>
      <w:tr w:rsidR="00766153" w:rsidRPr="00766153" w14:paraId="256EEAB0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F91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AMPK 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9B9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655A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2532</w:t>
            </w:r>
          </w:p>
        </w:tc>
      </w:tr>
      <w:tr w:rsidR="00766153" w:rsidRPr="00766153" w14:paraId="71BDAF7B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63C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-MYC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C89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CB35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402</w:t>
            </w:r>
          </w:p>
        </w:tc>
      </w:tr>
      <w:tr w:rsidR="00766153" w:rsidRPr="00766153" w14:paraId="2E048BB8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EC03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NOTCH 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D8FB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6E6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3608S</w:t>
            </w:r>
          </w:p>
        </w:tc>
      </w:tr>
      <w:tr w:rsidR="00766153" w:rsidRPr="00766153" w14:paraId="5B65C481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D679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lastRenderedPageBreak/>
              <w:t>PAKT(S473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ED9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D4C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4060</w:t>
            </w:r>
          </w:p>
        </w:tc>
      </w:tr>
      <w:tr w:rsidR="00766153" w:rsidRPr="00766153" w14:paraId="53809D6E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608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AKT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03B2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7F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272</w:t>
            </w:r>
          </w:p>
        </w:tc>
      </w:tr>
      <w:tr w:rsidR="00766153" w:rsidRPr="00766153" w14:paraId="522A1868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CDB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A-TUBULIN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381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3A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2144</w:t>
            </w:r>
          </w:p>
        </w:tc>
      </w:tr>
      <w:tr w:rsidR="00766153" w:rsidRPr="00766153" w14:paraId="60B67E97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F57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LEAVED CASPASE 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31D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A674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496</w:t>
            </w:r>
          </w:p>
        </w:tc>
      </w:tr>
      <w:tr w:rsidR="00766153" w:rsidRPr="00766153" w14:paraId="5C3F1187" w14:textId="77777777" w:rsidTr="00B93854">
        <w:trPr>
          <w:trHeight w:val="301"/>
          <w:jc w:val="center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783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ASPASE 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291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66AE" w14:textId="77777777" w:rsidR="00766153" w:rsidRPr="00766153" w:rsidRDefault="00766153" w:rsidP="00766153">
            <w:pPr>
              <w:rPr>
                <w:rFonts w:ascii="Arial" w:hAnsi="Arial" w:cs="Arial"/>
                <w:sz w:val="20"/>
                <w:szCs w:val="20"/>
              </w:rPr>
            </w:pPr>
            <w:r w:rsidRPr="00766153">
              <w:rPr>
                <w:rFonts w:ascii="Arial" w:hAnsi="Arial" w:cs="Arial"/>
                <w:sz w:val="20"/>
                <w:szCs w:val="20"/>
              </w:rPr>
              <w:t>9662</w:t>
            </w:r>
          </w:p>
        </w:tc>
      </w:tr>
    </w:tbl>
    <w:p w14:paraId="5902761F" w14:textId="77777777" w:rsidR="00E510CC" w:rsidRDefault="00E510CC"/>
    <w:p w14:paraId="16BCAFCF" w14:textId="021D46C1" w:rsidR="00D10AE1" w:rsidRDefault="00D10AE1">
      <w:pPr>
        <w:rPr>
          <w:b/>
          <w:bCs/>
        </w:rPr>
      </w:pPr>
      <w:r>
        <w:rPr>
          <w:b/>
          <w:bCs/>
        </w:rPr>
        <w:t xml:space="preserve">Supplementary Table S4: </w:t>
      </w:r>
      <w:r w:rsidRPr="00A837AB">
        <w:t>List of antibodies used</w:t>
      </w:r>
      <w:r w:rsidR="00A837AB">
        <w:t>.</w:t>
      </w:r>
      <w:r>
        <w:rPr>
          <w:b/>
          <w:bCs/>
        </w:rPr>
        <w:t xml:space="preserve"> </w:t>
      </w:r>
    </w:p>
    <w:p w14:paraId="73A9E979" w14:textId="77777777" w:rsidR="007B79F8" w:rsidRDefault="007B79F8">
      <w:pPr>
        <w:rPr>
          <w:b/>
          <w:bCs/>
        </w:rPr>
      </w:pPr>
    </w:p>
    <w:p w14:paraId="2C2EC967" w14:textId="77777777" w:rsidR="007B79F8" w:rsidRDefault="007B79F8">
      <w:pPr>
        <w:rPr>
          <w:b/>
          <w:bCs/>
        </w:rPr>
      </w:pPr>
    </w:p>
    <w:p w14:paraId="571DC520" w14:textId="77777777" w:rsidR="007B79F8" w:rsidRDefault="007B79F8">
      <w:pPr>
        <w:rPr>
          <w:b/>
          <w:bCs/>
        </w:rPr>
      </w:pPr>
    </w:p>
    <w:p w14:paraId="6BB39AF1" w14:textId="77777777" w:rsidR="007B79F8" w:rsidRDefault="007B79F8">
      <w:pPr>
        <w:rPr>
          <w:b/>
          <w:bCs/>
        </w:rPr>
      </w:pPr>
    </w:p>
    <w:p w14:paraId="536463B0" w14:textId="77777777" w:rsidR="007B79F8" w:rsidRDefault="007B79F8">
      <w:pPr>
        <w:rPr>
          <w:b/>
          <w:bCs/>
        </w:rPr>
      </w:pPr>
    </w:p>
    <w:p w14:paraId="3E5EB8C0" w14:textId="77777777" w:rsidR="007B79F8" w:rsidRDefault="007B79F8">
      <w:pPr>
        <w:rPr>
          <w:b/>
          <w:bCs/>
        </w:rPr>
      </w:pPr>
    </w:p>
    <w:p w14:paraId="54DC0FFC" w14:textId="77777777" w:rsidR="007B79F8" w:rsidRDefault="007B79F8">
      <w:pPr>
        <w:rPr>
          <w:b/>
          <w:bCs/>
        </w:rPr>
      </w:pPr>
    </w:p>
    <w:sectPr w:rsidR="007B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E9"/>
    <w:rsid w:val="001A3074"/>
    <w:rsid w:val="002234E9"/>
    <w:rsid w:val="00231911"/>
    <w:rsid w:val="003C1FDC"/>
    <w:rsid w:val="006951DA"/>
    <w:rsid w:val="00702079"/>
    <w:rsid w:val="00766153"/>
    <w:rsid w:val="007B79F8"/>
    <w:rsid w:val="0086549D"/>
    <w:rsid w:val="00891637"/>
    <w:rsid w:val="00991FD3"/>
    <w:rsid w:val="00A837AB"/>
    <w:rsid w:val="00D10AE1"/>
    <w:rsid w:val="00E510CC"/>
    <w:rsid w:val="00EB6EEE"/>
    <w:rsid w:val="00F0034C"/>
    <w:rsid w:val="00F04974"/>
    <w:rsid w:val="00F1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7B9F6"/>
  <w15:chartTrackingRefBased/>
  <w15:docId w15:val="{F4362C24-C3FE-4172-A0BC-975A0DBE1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153"/>
  </w:style>
  <w:style w:type="paragraph" w:styleId="Heading1">
    <w:name w:val="heading 1"/>
    <w:basedOn w:val="Normal"/>
    <w:next w:val="Normal"/>
    <w:link w:val="Heading1Char"/>
    <w:uiPriority w:val="9"/>
    <w:qFormat/>
    <w:rsid w:val="002234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4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4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4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4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4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4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4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4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4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4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4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Quaiyoom Khan</dc:creator>
  <cp:keywords/>
  <dc:description/>
  <cp:lastModifiedBy>Metabolomics core TRI-HMC</cp:lastModifiedBy>
  <cp:revision>2</cp:revision>
  <cp:lastPrinted>2024-05-12T04:06:00Z</cp:lastPrinted>
  <dcterms:created xsi:type="dcterms:W3CDTF">2024-06-24T17:02:00Z</dcterms:created>
  <dcterms:modified xsi:type="dcterms:W3CDTF">2024-06-2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5-06T07:03:27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9344e5de-a063-438b-b19e-55240caab219</vt:lpwstr>
  </property>
  <property fmtid="{D5CDD505-2E9C-101B-9397-08002B2CF9AE}" pid="8" name="MSIP_Label_573f5887-035d-4765-8d10-97aaac8deb4a_ContentBits">
    <vt:lpwstr>0</vt:lpwstr>
  </property>
</Properties>
</file>